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4E4BF" w14:textId="494D6F1D" w:rsidR="00D875BB" w:rsidRPr="00C5152F" w:rsidRDefault="00C5152F">
      <w:pPr>
        <w:rPr>
          <w:rFonts w:ascii="Times New Roman" w:hAnsi="Times New Roman" w:cs="Times New Roman"/>
          <w:b/>
          <w:bCs/>
        </w:rPr>
      </w:pPr>
      <w:r w:rsidRPr="00C5152F">
        <w:rPr>
          <w:rFonts w:ascii="Times New Roman" w:hAnsi="Times New Roman" w:cs="Times New Roman"/>
          <w:b/>
          <w:bCs/>
        </w:rPr>
        <w:t xml:space="preserve">S1 Table. </w:t>
      </w:r>
      <w:r w:rsidRPr="00C5152F">
        <w:rPr>
          <w:rFonts w:ascii="Times New Roman" w:hAnsi="Times New Roman" w:cs="Times New Roman"/>
          <w:b/>
          <w:bCs/>
        </w:rPr>
        <w:t>Mean and median of self-reported VR experience</w:t>
      </w:r>
    </w:p>
    <w:tbl>
      <w:tblPr>
        <w:tblStyle w:val="TableGrid"/>
        <w:tblW w:w="117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250"/>
        <w:gridCol w:w="1080"/>
        <w:gridCol w:w="1080"/>
        <w:gridCol w:w="1080"/>
        <w:gridCol w:w="1080"/>
        <w:gridCol w:w="1080"/>
      </w:tblGrid>
      <w:tr w:rsidR="00C5152F" w14:paraId="35C9B4BF" w14:textId="77777777" w:rsidTr="00C5152F">
        <w:trPr>
          <w:trHeight w:val="525"/>
        </w:trPr>
        <w:tc>
          <w:tcPr>
            <w:tcW w:w="4135" w:type="dxa"/>
            <w:tcBorders>
              <w:bottom w:val="single" w:sz="4" w:space="0" w:color="auto"/>
              <w:right w:val="nil"/>
            </w:tcBorders>
            <w:vAlign w:val="bottom"/>
          </w:tcPr>
          <w:p w14:paraId="54814EC3" w14:textId="0DBCEF75" w:rsidR="00C5152F" w:rsidRPr="00C5152F" w:rsidRDefault="00C5152F" w:rsidP="00C5152F">
            <w:pPr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B766CD" w14:textId="243B00E5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Distraction Typ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EFD01E" w14:textId="069E1D2C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0FDC4D" w14:textId="7AD1DB80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8341CD" w14:textId="5FDEB861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Lower Quartil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80286B" w14:textId="7E545D3E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Upper Quartil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bottom"/>
          </w:tcPr>
          <w:p w14:paraId="109B6DA3" w14:textId="058A04F8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152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5152F" w14:paraId="2F77F64A" w14:textId="77777777" w:rsidTr="00C5152F">
        <w:trPr>
          <w:trHeight w:val="302"/>
        </w:trPr>
        <w:tc>
          <w:tcPr>
            <w:tcW w:w="4135" w:type="dxa"/>
            <w:tcBorders>
              <w:bottom w:val="nil"/>
              <w:right w:val="nil"/>
            </w:tcBorders>
            <w:vAlign w:val="center"/>
          </w:tcPr>
          <w:p w14:paraId="1627D583" w14:textId="1D973BE4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VR Realism (numerical scale 0-100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1136B911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B6676AC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4E398DA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A6B9A1E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D045036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4985DCE4" w14:textId="60836756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14</w:t>
            </w:r>
          </w:p>
        </w:tc>
      </w:tr>
      <w:tr w:rsidR="00C5152F" w14:paraId="7F33BACD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28303818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C7EF" w14:textId="624AF4B9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Active VR (n=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0626" w14:textId="163F97F5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AFFB" w14:textId="36FA0ADF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F14D" w14:textId="6E7A7430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C488" w14:textId="2DEE3C0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82359AA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21C2626E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7E9247F9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2540" w14:textId="5C51BBBC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Passive VR (n=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E396" w14:textId="65205263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DB71" w14:textId="1371A33D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51BF" w14:textId="22876688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E21C" w14:textId="3454DA68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CC5F7DC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1E8E7EA9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3946CF95" w14:textId="4B5E9E23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VR Fun  (numerical scale 0-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54C1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50D8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5B7E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AF43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89E9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E89910E" w14:textId="6C63149F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9</w:t>
            </w:r>
          </w:p>
        </w:tc>
      </w:tr>
      <w:tr w:rsidR="00C5152F" w14:paraId="07F3C23E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5B9DD230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6F80" w14:textId="531C13B0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Active VR (n=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6934" w14:textId="05FE2D62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B25B" w14:textId="7A4B89D1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04F5" w14:textId="0E6E6B41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F1D1" w14:textId="0BF79FCB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B4D84FE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344F3484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54D949B7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CEE" w14:textId="45308D85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Passive VR (n=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6788" w14:textId="759B849F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BAC7" w14:textId="100A3075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2D32" w14:textId="795769DD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CD40" w14:textId="394D7DAE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4ED3F447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29D3C4C2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62F3D05C" w14:textId="6F153D91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VR Engagement  (numerical scale 0-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3895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79D4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A1B7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D24E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D899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6A02C63" w14:textId="17CCCF00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93</w:t>
            </w:r>
          </w:p>
        </w:tc>
      </w:tr>
      <w:tr w:rsidR="00C5152F" w14:paraId="537D443A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nil"/>
              <w:right w:val="nil"/>
            </w:tcBorders>
            <w:vAlign w:val="center"/>
          </w:tcPr>
          <w:p w14:paraId="32948BA8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294" w14:textId="6723F30B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Active VR (n=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1360" w14:textId="1142851E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18C6" w14:textId="66C60D16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480A" w14:textId="784CE639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4E86" w14:textId="32760571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E0C2893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7E62D673" w14:textId="77777777" w:rsidTr="00C5152F">
        <w:trPr>
          <w:trHeight w:val="302"/>
        </w:trPr>
        <w:tc>
          <w:tcPr>
            <w:tcW w:w="41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00D44A" w14:textId="77777777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CF518" w14:textId="2AEE5CF6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Passive VR (n=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38E3B" w14:textId="62FDE25D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458A8" w14:textId="7272388B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9FC19" w14:textId="78099BD6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92779" w14:textId="5CA10AC6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 w:rsidRPr="00C515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ABFF02" w14:textId="77777777" w:rsidR="00C5152F" w:rsidRPr="00C5152F" w:rsidRDefault="00C5152F" w:rsidP="00C515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52F" w14:paraId="215AEFE2" w14:textId="77777777" w:rsidTr="00C5152F">
        <w:trPr>
          <w:trHeight w:val="255"/>
        </w:trPr>
        <w:tc>
          <w:tcPr>
            <w:tcW w:w="11785" w:type="dxa"/>
            <w:gridSpan w:val="7"/>
            <w:tcBorders>
              <w:bottom w:val="nil"/>
            </w:tcBorders>
          </w:tcPr>
          <w:p w14:paraId="1E837BFF" w14:textId="77777777" w:rsidR="00C5152F" w:rsidRDefault="00C5152F" w:rsidP="00C5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52F">
              <w:rPr>
                <w:rFonts w:ascii="Times New Roman" w:hAnsi="Times New Roman" w:cs="Times New Roman"/>
                <w:sz w:val="20"/>
                <w:szCs w:val="20"/>
              </w:rPr>
              <w:t xml:space="preserve">VR realism, fun, and engagement were patient's self-reported VR experience using the numerical scale 0-100, with 0 indicating least experience and 100 indicating the maximum experience. </w:t>
            </w:r>
          </w:p>
          <w:p w14:paraId="17DA00BC" w14:textId="3538BA4F" w:rsidR="00C5152F" w:rsidRPr="00C5152F" w:rsidRDefault="00C5152F" w:rsidP="00C5152F">
            <w:pPr>
              <w:rPr>
                <w:rFonts w:ascii="Times New Roman" w:hAnsi="Times New Roman" w:cs="Times New Roman"/>
              </w:rPr>
            </w:pPr>
            <w:r w:rsidRPr="00C5152F">
              <w:rPr>
                <w:rFonts w:ascii="Times New Roman" w:hAnsi="Times New Roman" w:cs="Times New Roman"/>
                <w:sz w:val="20"/>
                <w:szCs w:val="20"/>
              </w:rPr>
              <w:t>P-value was from the nonparametric Wilcoxon rank-sum test comparing active VR group with passive VR group</w:t>
            </w:r>
          </w:p>
        </w:tc>
      </w:tr>
    </w:tbl>
    <w:p w14:paraId="3AAC781D" w14:textId="77777777" w:rsidR="00C5152F" w:rsidRDefault="00C5152F"/>
    <w:sectPr w:rsidR="00C5152F" w:rsidSect="00C515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2F"/>
    <w:rsid w:val="002C6D00"/>
    <w:rsid w:val="008735AB"/>
    <w:rsid w:val="008E5D79"/>
    <w:rsid w:val="00A94B71"/>
    <w:rsid w:val="00C5152F"/>
    <w:rsid w:val="00F1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25DBD"/>
  <w15:chartTrackingRefBased/>
  <w15:docId w15:val="{04F9392F-373E-431D-85C2-CCD38B74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53</Characters>
  <Application>Microsoft Office Word</Application>
  <DocSecurity>0</DocSecurity>
  <Lines>76</Lines>
  <Paragraphs>46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Megan</dc:creator>
  <cp:keywords/>
  <dc:description/>
  <cp:lastModifiedBy>Armstrong, Megan</cp:lastModifiedBy>
  <cp:revision>1</cp:revision>
  <dcterms:created xsi:type="dcterms:W3CDTF">2023-10-03T16:21:00Z</dcterms:created>
  <dcterms:modified xsi:type="dcterms:W3CDTF">2023-10-0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60e1-e669-44b1-b9d7-1b90a4652e53</vt:lpwstr>
  </property>
</Properties>
</file>